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40FE2" w14:textId="5A9B3BA6" w:rsidR="00374850" w:rsidRPr="00A01E57" w:rsidRDefault="00A01E57" w:rsidP="00A01E5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4C44B8" wp14:editId="49DA5E84">
            <wp:extent cx="4262438" cy="3197085"/>
            <wp:effectExtent l="0" t="0" r="508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alcan数据库-dicer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707" cy="3210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3279D" w14:textId="00F352E2" w:rsidR="00B60B7B" w:rsidRPr="00B60B7B" w:rsidRDefault="00B60B7B" w:rsidP="00B60B7B">
      <w:pPr>
        <w:pStyle w:val="a7"/>
        <w:keepNext/>
        <w:rPr>
          <w:rFonts w:ascii="Times New Roman" w:hAnsi="Times New Roman" w:cs="Times New Roman"/>
        </w:rPr>
      </w:pPr>
      <w:r w:rsidRPr="00B60B7B">
        <w:rPr>
          <w:rFonts w:ascii="Times New Roman" w:hAnsi="Times New Roman" w:cs="Times New Roman"/>
        </w:rPr>
        <w:t xml:space="preserve">Table </w:t>
      </w:r>
      <w:r w:rsidR="00F211AF" w:rsidRPr="00F211AF">
        <w:rPr>
          <w:rFonts w:ascii="Times New Roman" w:hAnsi="Times New Roman" w:cs="Times New Roman"/>
        </w:rPr>
        <w:t>Differential expression of DICER1 in different types of breast cancer</w:t>
      </w:r>
      <w:bookmarkStart w:id="0" w:name="_GoBack"/>
      <w:bookmarkEnd w:id="0"/>
    </w:p>
    <w:tbl>
      <w:tblPr>
        <w:tblStyle w:val="1-3"/>
        <w:tblW w:w="5400" w:type="dxa"/>
        <w:jc w:val="center"/>
        <w:tblLook w:val="04A0" w:firstRow="1" w:lastRow="0" w:firstColumn="1" w:lastColumn="0" w:noHBand="0" w:noVBand="1"/>
      </w:tblPr>
      <w:tblGrid>
        <w:gridCol w:w="2700"/>
        <w:gridCol w:w="2700"/>
      </w:tblGrid>
      <w:tr w:rsidR="00A01E57" w:rsidRPr="00A01E57" w14:paraId="165B1801" w14:textId="77777777" w:rsidTr="00A01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ABA4C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9EF38" w14:textId="77777777" w:rsidR="00A01E57" w:rsidRPr="00A01E57" w:rsidRDefault="00A01E57" w:rsidP="00A01E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istical significance</w:t>
            </w:r>
          </w:p>
        </w:tc>
      </w:tr>
      <w:tr w:rsidR="00A01E57" w:rsidRPr="00A01E57" w14:paraId="753ECBF8" w14:textId="77777777" w:rsidTr="00A0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B49DFA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rmal-vs-TNBC-M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1D61D4" w14:textId="77777777" w:rsidR="00A01E57" w:rsidRPr="00A01E57" w:rsidRDefault="00A01E57" w:rsidP="00A01E5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8</w:t>
            </w:r>
          </w:p>
        </w:tc>
      </w:tr>
      <w:tr w:rsidR="00A01E57" w:rsidRPr="00A01E57" w14:paraId="7A7EF3A1" w14:textId="77777777" w:rsidTr="00A01E5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523CDA7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rmal-vs-TNBC-IM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9952A27" w14:textId="77777777" w:rsidR="00A01E57" w:rsidRPr="00A01E57" w:rsidRDefault="00A01E57" w:rsidP="00A01E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06</w:t>
            </w:r>
          </w:p>
        </w:tc>
      </w:tr>
      <w:tr w:rsidR="00A01E57" w:rsidRPr="00A01E57" w14:paraId="0E74DE93" w14:textId="77777777" w:rsidTr="00A0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355630B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rmal-vs-HER2Po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DC58B11" w14:textId="77777777" w:rsidR="00A01E57" w:rsidRPr="00A01E57" w:rsidRDefault="00A01E57" w:rsidP="00A01E5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06</w:t>
            </w:r>
          </w:p>
        </w:tc>
      </w:tr>
      <w:tr w:rsidR="00A01E57" w:rsidRPr="00A01E57" w14:paraId="4809E33D" w14:textId="77777777" w:rsidTr="00A01E5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348B673F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rmal-vs-TNBC-UN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304BE6A" w14:textId="77777777" w:rsidR="00A01E57" w:rsidRPr="00A01E57" w:rsidRDefault="00A01E57" w:rsidP="00A01E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05</w:t>
            </w:r>
          </w:p>
        </w:tc>
      </w:tr>
      <w:tr w:rsidR="00A01E57" w:rsidRPr="00A01E57" w14:paraId="616C185A" w14:textId="77777777" w:rsidTr="00A0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3E5F893B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rmal-vs-TNBC-MS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2206FC0" w14:textId="77777777" w:rsidR="00A01E57" w:rsidRPr="00A01E57" w:rsidRDefault="00A01E57" w:rsidP="00A01E5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05</w:t>
            </w:r>
          </w:p>
        </w:tc>
      </w:tr>
      <w:tr w:rsidR="00A01E57" w:rsidRPr="00A01E57" w14:paraId="05C840A3" w14:textId="77777777" w:rsidTr="00A01E5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AEF1B6D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Luminal-vs-TNBC-M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1FBD933" w14:textId="77777777" w:rsidR="00A01E57" w:rsidRPr="00A01E57" w:rsidRDefault="00A01E57" w:rsidP="00A01E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E-05</w:t>
            </w:r>
          </w:p>
        </w:tc>
      </w:tr>
      <w:tr w:rsidR="00A01E57" w:rsidRPr="00A01E57" w14:paraId="5A2BF9D1" w14:textId="77777777" w:rsidTr="00A0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E646F26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rmal-vs-TNBC-BL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E08FF04" w14:textId="77777777" w:rsidR="00A01E57" w:rsidRPr="00A01E57" w:rsidRDefault="00A01E57" w:rsidP="00A01E5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E-04</w:t>
            </w:r>
          </w:p>
        </w:tc>
      </w:tr>
      <w:tr w:rsidR="00A01E57" w:rsidRPr="00A01E57" w14:paraId="08FE3604" w14:textId="77777777" w:rsidTr="00A01E5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41BBE0F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Luminal-vs-TNBC-MS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7573E50" w14:textId="77777777" w:rsidR="00A01E57" w:rsidRPr="00A01E57" w:rsidRDefault="00A01E57" w:rsidP="00A01E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04</w:t>
            </w:r>
          </w:p>
        </w:tc>
      </w:tr>
      <w:tr w:rsidR="00A01E57" w:rsidRPr="00A01E57" w14:paraId="7267EAE0" w14:textId="77777777" w:rsidTr="00A0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1B6AFEB6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rmal-vs-Lumina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2BA5BFD" w14:textId="77777777" w:rsidR="00A01E57" w:rsidRPr="00A01E57" w:rsidRDefault="00A01E57" w:rsidP="00A01E5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E-04</w:t>
            </w:r>
          </w:p>
        </w:tc>
      </w:tr>
      <w:tr w:rsidR="00A01E57" w:rsidRPr="00A01E57" w14:paraId="77608466" w14:textId="77777777" w:rsidTr="00A01E5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17AA77DB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rmal-vs-TNBC-BL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1C4D65E" w14:textId="77777777" w:rsidR="00A01E57" w:rsidRPr="00A01E57" w:rsidRDefault="00A01E57" w:rsidP="00A01E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3</w:t>
            </w:r>
          </w:p>
        </w:tc>
      </w:tr>
      <w:tr w:rsidR="00A01E57" w:rsidRPr="00A01E57" w14:paraId="5385E14D" w14:textId="77777777" w:rsidTr="00A0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4CC43C5C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Luminal-vs-TNBC-IM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F4C7735" w14:textId="77777777" w:rsidR="00A01E57" w:rsidRPr="00A01E57" w:rsidRDefault="00A01E57" w:rsidP="00A01E5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03</w:t>
            </w:r>
          </w:p>
        </w:tc>
      </w:tr>
      <w:tr w:rsidR="00A01E57" w:rsidRPr="00A01E57" w14:paraId="7EF84682" w14:textId="77777777" w:rsidTr="00A01E5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522137E4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rmal-vs-TNBC-LAR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F69F566" w14:textId="77777777" w:rsidR="00A01E57" w:rsidRPr="00A01E57" w:rsidRDefault="00A01E57" w:rsidP="00A01E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2</w:t>
            </w:r>
          </w:p>
        </w:tc>
      </w:tr>
      <w:tr w:rsidR="00A01E57" w:rsidRPr="00A01E57" w14:paraId="728894C0" w14:textId="77777777" w:rsidTr="00A0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15B5DE1E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Luminal-vs-HER2Po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D16E628" w14:textId="77777777" w:rsidR="00A01E57" w:rsidRPr="00A01E57" w:rsidRDefault="00A01E57" w:rsidP="00A01E5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2</w:t>
            </w:r>
          </w:p>
        </w:tc>
      </w:tr>
      <w:tr w:rsidR="00A01E57" w:rsidRPr="00A01E57" w14:paraId="4D3414B2" w14:textId="77777777" w:rsidTr="00A01E5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BF6C47" w14:textId="77777777" w:rsidR="00A01E57" w:rsidRPr="00A01E57" w:rsidRDefault="00A01E57" w:rsidP="00A01E5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Luminal-vs-TNBC-UN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A9DA99" w14:textId="77777777" w:rsidR="00A01E57" w:rsidRPr="00A01E57" w:rsidRDefault="00A01E57" w:rsidP="00A01E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1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2</w:t>
            </w:r>
          </w:p>
        </w:tc>
      </w:tr>
    </w:tbl>
    <w:p w14:paraId="278F7823" w14:textId="46008ED6" w:rsidR="00A01E57" w:rsidRPr="00A01E57" w:rsidRDefault="00A01E57">
      <w:pPr>
        <w:rPr>
          <w:rFonts w:ascii="Times New Roman" w:hAnsi="Times New Roman" w:cs="Times New Roman"/>
        </w:rPr>
      </w:pPr>
    </w:p>
    <w:p w14:paraId="1E748375" w14:textId="77777777" w:rsidR="00A01E57" w:rsidRPr="00A01E57" w:rsidRDefault="00A01E57">
      <w:pPr>
        <w:rPr>
          <w:rFonts w:ascii="Times New Roman" w:hAnsi="Times New Roman" w:cs="Times New Roman"/>
        </w:rPr>
      </w:pPr>
    </w:p>
    <w:sectPr w:rsidR="00A01E57" w:rsidRPr="00A01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DD2DD" w14:textId="77777777" w:rsidR="00B9610E" w:rsidRDefault="00B9610E" w:rsidP="00A01E57">
      <w:r>
        <w:separator/>
      </w:r>
    </w:p>
  </w:endnote>
  <w:endnote w:type="continuationSeparator" w:id="0">
    <w:p w14:paraId="0B4DE0D0" w14:textId="77777777" w:rsidR="00B9610E" w:rsidRDefault="00B9610E" w:rsidP="00A01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2B0D2A" w14:textId="77777777" w:rsidR="00B9610E" w:rsidRDefault="00B9610E" w:rsidP="00A01E57">
      <w:r>
        <w:separator/>
      </w:r>
    </w:p>
  </w:footnote>
  <w:footnote w:type="continuationSeparator" w:id="0">
    <w:p w14:paraId="4D1A9716" w14:textId="77777777" w:rsidR="00B9610E" w:rsidRDefault="00B9610E" w:rsidP="00A01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8E5"/>
    <w:rsid w:val="00374850"/>
    <w:rsid w:val="007A7B6A"/>
    <w:rsid w:val="008128E5"/>
    <w:rsid w:val="00A01E57"/>
    <w:rsid w:val="00B60B7B"/>
    <w:rsid w:val="00B9610E"/>
    <w:rsid w:val="00E04CAC"/>
    <w:rsid w:val="00F2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BA884"/>
  <w15:chartTrackingRefBased/>
  <w15:docId w15:val="{CDFE4C26-0218-46DF-8117-719244A1B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E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E57"/>
    <w:rPr>
      <w:sz w:val="18"/>
      <w:szCs w:val="18"/>
    </w:rPr>
  </w:style>
  <w:style w:type="table" w:styleId="1-3">
    <w:name w:val="List Table 1 Light Accent 3"/>
    <w:basedOn w:val="a1"/>
    <w:uiPriority w:val="46"/>
    <w:rsid w:val="00A01E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7">
    <w:name w:val="caption"/>
    <w:basedOn w:val="a"/>
    <w:next w:val="a"/>
    <w:uiPriority w:val="35"/>
    <w:unhideWhenUsed/>
    <w:qFormat/>
    <w:rsid w:val="00B60B7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5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</dc:creator>
  <cp:keywords/>
  <dc:description/>
  <cp:lastModifiedBy>SQ</cp:lastModifiedBy>
  <cp:revision>4</cp:revision>
  <dcterms:created xsi:type="dcterms:W3CDTF">2025-05-26T12:41:00Z</dcterms:created>
  <dcterms:modified xsi:type="dcterms:W3CDTF">2025-05-26T12:44:00Z</dcterms:modified>
</cp:coreProperties>
</file>